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3222226C" w14:textId="37B69CB6" w:rsidR="007861FA" w:rsidRPr="00CE67F9" w:rsidRDefault="004C168B" w:rsidP="00CE67F9">
      <w:pPr>
        <w:spacing w:after="200"/>
        <w:rPr>
          <w:rFonts w:ascii="Cambria" w:eastAsia="Cambria" w:hAnsi="Cambria" w:cs="Cambria"/>
          <w:b/>
          <w:lang w:val="en-US"/>
        </w:rPr>
      </w:pPr>
      <w:r>
        <w:rPr>
          <w:rFonts w:ascii="Cambria" w:eastAsia="Cambria" w:hAnsi="Cambria" w:cs="Cambria"/>
          <w:b/>
          <w:lang w:val="en-US"/>
        </w:rPr>
        <w:t xml:space="preserve">Supplementary Table </w:t>
      </w:r>
      <w:r w:rsidR="001D65EA">
        <w:rPr>
          <w:rFonts w:ascii="Cambria" w:eastAsia="Cambria" w:hAnsi="Cambria" w:cs="Cambria"/>
          <w:b/>
          <w:lang w:val="en-US"/>
        </w:rPr>
        <w:t>S</w:t>
      </w:r>
      <w:r>
        <w:rPr>
          <w:rFonts w:ascii="Cambria" w:eastAsia="Cambria" w:hAnsi="Cambria" w:cs="Cambria"/>
          <w:b/>
          <w:lang w:val="en-US"/>
        </w:rPr>
        <w:t xml:space="preserve">1. </w:t>
      </w:r>
      <w:r w:rsidR="000A6CD7" w:rsidRPr="00AC4FCC">
        <w:rPr>
          <w:rFonts w:ascii="Cambria" w:eastAsia="Cambria" w:hAnsi="Cambria" w:cs="Cambria"/>
          <w:b/>
          <w:lang w:val="en-US"/>
        </w:rPr>
        <w:t xml:space="preserve"> Association between socioeconomic position and first livebirth after initiation of ART</w:t>
      </w:r>
      <w:r w:rsidR="009C5072">
        <w:rPr>
          <w:rFonts w:ascii="Cambria" w:eastAsia="Cambria" w:hAnsi="Cambria" w:cs="Cambria"/>
          <w:b/>
          <w:lang w:val="en-US"/>
        </w:rPr>
        <w:t xml:space="preserve"> in </w:t>
      </w:r>
      <w:r w:rsidR="000A6CD7" w:rsidRPr="00AC4FCC">
        <w:rPr>
          <w:rFonts w:ascii="Cambria" w:eastAsia="Cambria" w:hAnsi="Cambria" w:cs="Cambria"/>
          <w:b/>
          <w:lang w:val="en-US"/>
        </w:rPr>
        <w:t>Cox regression reported in HR with 95% CI</w:t>
      </w:r>
      <w:r w:rsidR="009C5072">
        <w:rPr>
          <w:rFonts w:ascii="Cambria" w:eastAsia="Cambria" w:hAnsi="Cambria" w:cs="Cambria"/>
          <w:b/>
          <w:lang w:val="en-US"/>
        </w:rPr>
        <w:t xml:space="preserve"> (</w:t>
      </w:r>
      <w:r w:rsidR="000A6CD7" w:rsidRPr="00AC4FCC">
        <w:rPr>
          <w:rFonts w:ascii="Cambria" w:eastAsia="Cambria" w:hAnsi="Cambria" w:cs="Cambria"/>
          <w:b/>
          <w:lang w:val="en-US"/>
        </w:rPr>
        <w:t xml:space="preserve">The DANAC II cohort </w:t>
      </w:r>
      <w:r w:rsidR="00EB0C28">
        <w:rPr>
          <w:rFonts w:ascii="Cambria" w:eastAsia="Cambria" w:hAnsi="Cambria" w:cs="Cambria"/>
          <w:b/>
          <w:lang w:val="en-US"/>
        </w:rPr>
        <w:t>2007</w:t>
      </w:r>
      <w:r w:rsidR="002A296A">
        <w:rPr>
          <w:rFonts w:ascii="Cambria" w:eastAsia="Cambria" w:hAnsi="Cambria" w:cs="Cambria"/>
          <w:b/>
          <w:lang w:val="en-US"/>
        </w:rPr>
        <w:t>–</w:t>
      </w:r>
      <w:r w:rsidR="00EB0C28">
        <w:rPr>
          <w:rFonts w:ascii="Cambria" w:eastAsia="Cambria" w:hAnsi="Cambria" w:cs="Cambria"/>
          <w:b/>
          <w:lang w:val="en-US"/>
        </w:rPr>
        <w:t>2017</w:t>
      </w:r>
      <w:r w:rsidR="009C5072">
        <w:rPr>
          <w:rFonts w:ascii="Cambria" w:eastAsia="Cambria" w:hAnsi="Cambria" w:cs="Cambria"/>
          <w:b/>
          <w:lang w:val="en-US"/>
        </w:rPr>
        <w:t>)</w:t>
      </w:r>
      <w:r w:rsidR="000A6CD7" w:rsidRPr="00AC4FCC">
        <w:rPr>
          <w:rFonts w:ascii="Cambria" w:eastAsia="Cambria" w:hAnsi="Cambria" w:cs="Cambria"/>
          <w:b/>
          <w:lang w:val="en-US"/>
        </w:rPr>
        <w:t>.</w:t>
      </w:r>
    </w:p>
    <w:tbl>
      <w:tblPr>
        <w:tblW w:w="71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35"/>
        <w:gridCol w:w="1935"/>
      </w:tblGrid>
      <w:tr w:rsidR="00A53599" w:rsidRPr="00DC77B9" w14:paraId="1EFA1B0F" w14:textId="77777777" w:rsidTr="005A1AD1">
        <w:trPr>
          <w:trHeight w:val="210"/>
        </w:trPr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5B652" w14:textId="77777777" w:rsidR="00A53599" w:rsidRPr="009C5072" w:rsidRDefault="00A53599" w:rsidP="00CE67F9">
            <w:pPr>
              <w:spacing w:line="298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A03ABB" w14:textId="77777777" w:rsidR="00A53599" w:rsidRPr="009C5072" w:rsidRDefault="00A53599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</w:tr>
      <w:tr w:rsidR="00A53599" w14:paraId="70CAB546" w14:textId="77777777" w:rsidTr="005A1AD1">
        <w:trPr>
          <w:trHeight w:val="210"/>
        </w:trPr>
        <w:tc>
          <w:tcPr>
            <w:tcW w:w="5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11820" w14:textId="77777777" w:rsidR="00A53599" w:rsidRPr="009C5072" w:rsidRDefault="00A53599" w:rsidP="007861FA">
            <w:pPr>
              <w:spacing w:line="298" w:lineRule="auto"/>
              <w:ind w:left="140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2E17DD" w14:textId="77777777" w:rsidR="00A53599" w:rsidRPr="00A53599" w:rsidRDefault="00A53599" w:rsidP="00A53599">
            <w:pPr>
              <w:spacing w:line="298" w:lineRule="auto"/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A53599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Model 2 *)</w:t>
            </w:r>
          </w:p>
          <w:p w14:paraId="415660FC" w14:textId="60476F0C" w:rsidR="00A53599" w:rsidRPr="00A53599" w:rsidRDefault="00A53599" w:rsidP="00A53599">
            <w:pPr>
              <w:spacing w:line="298" w:lineRule="auto"/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A53599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2007</w:t>
            </w:r>
            <w:r w:rsidR="002A296A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–</w:t>
            </w:r>
            <w:r w:rsidRPr="00A53599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2017</w:t>
            </w:r>
          </w:p>
          <w:p w14:paraId="713747CF" w14:textId="29D38C60" w:rsidR="00A53599" w:rsidRDefault="00A53599" w:rsidP="00A53599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A53599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HR [95% CI]</w:t>
            </w:r>
          </w:p>
        </w:tc>
      </w:tr>
      <w:tr w:rsidR="00891443" w14:paraId="6C200A42" w14:textId="77777777" w:rsidTr="005A1AD1">
        <w:trPr>
          <w:trHeight w:val="210"/>
        </w:trPr>
        <w:tc>
          <w:tcPr>
            <w:tcW w:w="52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D0423" w14:textId="4C3983EE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ducation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949C96" w14:textId="77777777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891443" w14:paraId="5B9B3BEC" w14:textId="77777777" w:rsidTr="00891443">
        <w:trPr>
          <w:trHeight w:val="21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72BF2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imary scho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FDAA18" w14:textId="22E3D5E0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</w:tr>
      <w:tr w:rsidR="00891443" w14:paraId="7AC2F2D9" w14:textId="77777777" w:rsidTr="00891443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6AA64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igh scho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D3C07B" w14:textId="1990BFA1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43 [1.34; 1.53]</w:t>
            </w:r>
          </w:p>
        </w:tc>
      </w:tr>
      <w:tr w:rsidR="00891443" w14:paraId="42D059B3" w14:textId="77777777" w:rsidTr="00891443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B62C0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ocational educ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38133A" w14:textId="61144161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35 [1.28; 1.43]</w:t>
            </w:r>
          </w:p>
        </w:tc>
      </w:tr>
      <w:tr w:rsidR="00891443" w14:paraId="3EAD0551" w14:textId="77777777" w:rsidTr="00891443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E08E9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hort higher educ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78A72B" w14:textId="611D016D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65 [1.53; 1.77]</w:t>
            </w:r>
          </w:p>
        </w:tc>
      </w:tr>
      <w:tr w:rsidR="00891443" w14:paraId="43E54DFF" w14:textId="77777777" w:rsidTr="00891443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1BF48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edium higher educ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3F23D" w14:textId="30CC8E9C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74 [1.65; 1.84]</w:t>
            </w:r>
          </w:p>
        </w:tc>
      </w:tr>
      <w:tr w:rsidR="00891443" w14:paraId="450C7A49" w14:textId="77777777" w:rsidTr="00891443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DFC70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ong higher education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FA357F" w14:textId="3287D29C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12 [2.00; 2.25]</w:t>
            </w:r>
          </w:p>
        </w:tc>
      </w:tr>
      <w:tr w:rsidR="00891443" w14:paraId="4EFBC7CF" w14:textId="77777777" w:rsidTr="00891443">
        <w:tc>
          <w:tcPr>
            <w:tcW w:w="52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C11DF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search educa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065932" w14:textId="1FA77FA5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0 [1.94; 2.51]</w:t>
            </w:r>
          </w:p>
        </w:tc>
      </w:tr>
      <w:tr w:rsidR="00891443" w14:paraId="4290D262" w14:textId="77777777" w:rsidTr="00891443">
        <w:trPr>
          <w:trHeight w:val="21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A6385" w14:textId="13AEEE53" w:rsidR="00891443" w:rsidRPr="00B629D8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 w:rsidRPr="00B629D8">
              <w:rPr>
                <w:rFonts w:ascii="Cambria" w:eastAsia="Cambria" w:hAnsi="Cambria" w:cs="Cambria"/>
                <w:b/>
                <w:sz w:val="20"/>
                <w:szCs w:val="20"/>
              </w:rPr>
              <w:t>Labour market attachment**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38CC7D" w14:textId="77777777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891443" w14:paraId="07BFD544" w14:textId="77777777" w:rsidTr="00891443">
        <w:trPr>
          <w:trHeight w:val="21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08EFA" w14:textId="77777777" w:rsidR="00891443" w:rsidRPr="00B629D8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 w:rsidRPr="00B629D8">
              <w:rPr>
                <w:rFonts w:ascii="Cambria" w:eastAsia="Cambria" w:hAnsi="Cambria" w:cs="Cambria"/>
                <w:sz w:val="20"/>
                <w:szCs w:val="20"/>
              </w:rPr>
              <w:t>Employe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E9E10A" w14:textId="6251CDD1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</w:tr>
      <w:tr w:rsidR="00891443" w14:paraId="6CA4CFBC" w14:textId="77777777" w:rsidTr="00891443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53392" w14:textId="77777777" w:rsidR="00891443" w:rsidRPr="00B629D8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 w:rsidRPr="00B629D8">
              <w:rPr>
                <w:rFonts w:ascii="Cambria" w:eastAsia="Cambria" w:hAnsi="Cambria" w:cs="Cambria"/>
                <w:sz w:val="20"/>
                <w:szCs w:val="20"/>
              </w:rPr>
              <w:t>Outside the workfor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7845C5" w14:textId="7751A42A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80 [0.75; 0.85]</w:t>
            </w:r>
          </w:p>
        </w:tc>
      </w:tr>
      <w:tr w:rsidR="00891443" w14:paraId="21C5987A" w14:textId="77777777" w:rsidTr="00891443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24E32" w14:textId="77777777" w:rsidR="00891443" w:rsidRPr="00B629D8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 w:rsidRPr="00B629D8">
              <w:rPr>
                <w:rFonts w:ascii="Cambria" w:eastAsia="Cambria" w:hAnsi="Cambria" w:cs="Cambria"/>
                <w:sz w:val="20"/>
                <w:szCs w:val="20"/>
              </w:rPr>
              <w:t>Unemploye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3E810B" w14:textId="1213C5EA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70 [0.66; 0.75]</w:t>
            </w:r>
          </w:p>
        </w:tc>
      </w:tr>
      <w:tr w:rsidR="00891443" w14:paraId="18CE3695" w14:textId="77777777" w:rsidTr="00891443">
        <w:tc>
          <w:tcPr>
            <w:tcW w:w="52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733E9" w14:textId="77777777" w:rsidR="00891443" w:rsidRPr="00B629D8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 w:rsidRPr="00B629D8">
              <w:rPr>
                <w:rFonts w:ascii="Cambria" w:eastAsia="Cambria" w:hAnsi="Cambria" w:cs="Cambria"/>
                <w:sz w:val="20"/>
                <w:szCs w:val="20"/>
              </w:rPr>
              <w:t>Student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0F3A96" w14:textId="1B9C4FCB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91 [0.86; 0.97]</w:t>
            </w:r>
          </w:p>
        </w:tc>
      </w:tr>
      <w:tr w:rsidR="00891443" w14:paraId="4F1A152F" w14:textId="77777777" w:rsidTr="00891443">
        <w:trPr>
          <w:trHeight w:val="21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624CC" w14:textId="70B64E91" w:rsidR="00891443" w:rsidRPr="00B629D8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 w:rsidRPr="00B629D8">
              <w:rPr>
                <w:rFonts w:ascii="Cambria" w:eastAsia="Cambria" w:hAnsi="Cambria" w:cs="Cambria"/>
                <w:b/>
                <w:sz w:val="20"/>
                <w:szCs w:val="20"/>
              </w:rPr>
              <w:t>Income***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0E655A" w14:textId="77777777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891443" w14:paraId="5B8DE96C" w14:textId="77777777" w:rsidTr="00891443">
        <w:trPr>
          <w:trHeight w:val="21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C5087" w14:textId="77777777" w:rsidR="00891443" w:rsidRPr="00B629D8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 w:rsidRPr="00B629D8">
              <w:rPr>
                <w:rFonts w:ascii="Cambria" w:eastAsia="Cambria" w:hAnsi="Cambria" w:cs="Cambria"/>
                <w:sz w:val="20"/>
                <w:szCs w:val="20"/>
              </w:rPr>
              <w:t>1. Quintile (lowest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AA2721" w14:textId="3A9C72FB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</w:tr>
      <w:tr w:rsidR="00891443" w14:paraId="3D9D5A1F" w14:textId="77777777" w:rsidTr="00891443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0C6F2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 Quinti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1D35A3" w14:textId="1EF3DABB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11 [1.05; 1.17]</w:t>
            </w:r>
          </w:p>
        </w:tc>
      </w:tr>
      <w:tr w:rsidR="00891443" w14:paraId="3C5CA4B3" w14:textId="77777777" w:rsidTr="00891443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71A52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 Quinti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D9AB6F" w14:textId="0C1AFFB8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16 [1.11; 1.23]</w:t>
            </w:r>
          </w:p>
        </w:tc>
      </w:tr>
      <w:tr w:rsidR="00891443" w14:paraId="0288547B" w14:textId="77777777" w:rsidTr="00891443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74BCE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 Quinti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940371" w14:textId="02D0E9C6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33 [1.26; 1.39]</w:t>
            </w:r>
          </w:p>
        </w:tc>
      </w:tr>
      <w:tr w:rsidR="00891443" w14:paraId="3DAB0CA3" w14:textId="77777777" w:rsidTr="00A53599">
        <w:trPr>
          <w:trHeight w:val="306"/>
        </w:trPr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DA064" w14:textId="77777777" w:rsidR="00891443" w:rsidRDefault="00891443" w:rsidP="007861FA">
            <w:pPr>
              <w:spacing w:line="298" w:lineRule="auto"/>
              <w:ind w:left="14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 Quintile (highest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9EEE86" w14:textId="3D01B844" w:rsidR="00891443" w:rsidRDefault="00891443" w:rsidP="007861FA">
            <w:pPr>
              <w:spacing w:line="298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54 [1.46; 1.61]</w:t>
            </w:r>
          </w:p>
        </w:tc>
      </w:tr>
      <w:tr w:rsidR="00A53599" w:rsidRPr="00BF0ABD" w14:paraId="4D3CD9F9" w14:textId="77777777" w:rsidTr="004D55EA">
        <w:trPr>
          <w:trHeight w:val="306"/>
        </w:trPr>
        <w:tc>
          <w:tcPr>
            <w:tcW w:w="7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4FD1C" w14:textId="66E80F14" w:rsidR="00A53599" w:rsidRPr="00A53599" w:rsidRDefault="00A53599" w:rsidP="00A53599">
            <w:pPr>
              <w:tabs>
                <w:tab w:val="left" w:pos="240"/>
              </w:tabs>
              <w:spacing w:line="298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A53599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*Multivariate analysis for education, </w:t>
            </w:r>
            <w:proofErr w:type="spellStart"/>
            <w:r w:rsidRPr="00A5359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labour</w:t>
            </w:r>
            <w:proofErr w:type="spellEnd"/>
            <w:r w:rsidRPr="00A53599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market attachment and income adjusted for age and origin</w:t>
            </w:r>
          </w:p>
          <w:p w14:paraId="404B5653" w14:textId="242E49AD" w:rsidR="00A53599" w:rsidRPr="00A53599" w:rsidRDefault="00A53599" w:rsidP="00A53599">
            <w:pPr>
              <w:tabs>
                <w:tab w:val="left" w:pos="240"/>
              </w:tabs>
              <w:spacing w:line="298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A5359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**</w:t>
            </w:r>
            <w:proofErr w:type="spellStart"/>
            <w:r w:rsidRPr="00A5359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Labour</w:t>
            </w:r>
            <w:proofErr w:type="spellEnd"/>
            <w:r w:rsidRPr="00A53599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market attachment was recorded as either employed, unemployed or outside the </w:t>
            </w:r>
            <w:proofErr w:type="spellStart"/>
            <w:r w:rsidRPr="00A5359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labour</w:t>
            </w:r>
            <w:proofErr w:type="spellEnd"/>
            <w:r w:rsidRPr="00A53599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market attachment due to sickness pay, education allowance, leave benefit or early retirement. Students were recorded as a separate group.</w:t>
            </w:r>
          </w:p>
          <w:p w14:paraId="7655FE88" w14:textId="78976DB7" w:rsidR="00A53599" w:rsidRPr="00A53599" w:rsidRDefault="00A53599" w:rsidP="00A53599">
            <w:pPr>
              <w:tabs>
                <w:tab w:val="left" w:pos="240"/>
              </w:tabs>
              <w:spacing w:line="298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A53599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***Income was recorded as an equivalized annual household income used as a relative measure divided into quintiles. </w:t>
            </w:r>
          </w:p>
          <w:p w14:paraId="6BD7B4B8" w14:textId="764AEB68" w:rsidR="00A53599" w:rsidRPr="00A53599" w:rsidRDefault="00A53599" w:rsidP="00A53599">
            <w:pPr>
              <w:tabs>
                <w:tab w:val="left" w:pos="240"/>
              </w:tabs>
              <w:spacing w:line="298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A5359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HR, Hazard Ratio.</w:t>
            </w:r>
          </w:p>
        </w:tc>
      </w:tr>
    </w:tbl>
    <w:p w14:paraId="31A4E3E7" w14:textId="77777777" w:rsidR="007861FA" w:rsidRPr="002E2160" w:rsidRDefault="007861FA">
      <w:pPr>
        <w:rPr>
          <w:lang w:val="en-US"/>
        </w:rPr>
      </w:pPr>
    </w:p>
    <w:sectPr w:rsidR="007861FA" w:rsidRPr="002E2160" w:rsidSect="00B629D8">
      <w:pgSz w:w="11906" w:h="16838"/>
      <w:pgMar w:top="1133" w:right="1700" w:bottom="1133" w:left="1700" w:header="72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35E22" w14:textId="77777777" w:rsidR="009A470E" w:rsidRDefault="009A470E" w:rsidP="007861FA">
      <w:pPr>
        <w:spacing w:line="240" w:lineRule="auto"/>
      </w:pPr>
      <w:r>
        <w:separator/>
      </w:r>
    </w:p>
  </w:endnote>
  <w:endnote w:type="continuationSeparator" w:id="0">
    <w:p w14:paraId="7639D703" w14:textId="77777777" w:rsidR="009A470E" w:rsidRDefault="009A470E" w:rsidP="007861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C95C6" w14:textId="77777777" w:rsidR="009A470E" w:rsidRDefault="009A470E" w:rsidP="007861FA">
      <w:pPr>
        <w:spacing w:line="240" w:lineRule="auto"/>
      </w:pPr>
      <w:r>
        <w:separator/>
      </w:r>
    </w:p>
  </w:footnote>
  <w:footnote w:type="continuationSeparator" w:id="0">
    <w:p w14:paraId="50F2141C" w14:textId="77777777" w:rsidR="009A470E" w:rsidRDefault="009A470E" w:rsidP="007861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0B4"/>
    <w:rsid w:val="000A6CD7"/>
    <w:rsid w:val="000B6E70"/>
    <w:rsid w:val="000F217F"/>
    <w:rsid w:val="00161086"/>
    <w:rsid w:val="0019402D"/>
    <w:rsid w:val="001D65EA"/>
    <w:rsid w:val="00237083"/>
    <w:rsid w:val="002A296A"/>
    <w:rsid w:val="002A5289"/>
    <w:rsid w:val="002E2160"/>
    <w:rsid w:val="00307EA7"/>
    <w:rsid w:val="0031792D"/>
    <w:rsid w:val="00345CE7"/>
    <w:rsid w:val="00386CD6"/>
    <w:rsid w:val="003B65FA"/>
    <w:rsid w:val="004312F5"/>
    <w:rsid w:val="004736A1"/>
    <w:rsid w:val="004C168B"/>
    <w:rsid w:val="004D3941"/>
    <w:rsid w:val="00500C06"/>
    <w:rsid w:val="00522182"/>
    <w:rsid w:val="00536891"/>
    <w:rsid w:val="005409D1"/>
    <w:rsid w:val="00565FD7"/>
    <w:rsid w:val="00582A84"/>
    <w:rsid w:val="005A1AD1"/>
    <w:rsid w:val="005B3D49"/>
    <w:rsid w:val="005B6FBF"/>
    <w:rsid w:val="00607A07"/>
    <w:rsid w:val="006144E5"/>
    <w:rsid w:val="00644332"/>
    <w:rsid w:val="00684155"/>
    <w:rsid w:val="006C0348"/>
    <w:rsid w:val="007531D1"/>
    <w:rsid w:val="007861FA"/>
    <w:rsid w:val="007D547A"/>
    <w:rsid w:val="008200B4"/>
    <w:rsid w:val="0089066B"/>
    <w:rsid w:val="00891443"/>
    <w:rsid w:val="008C1299"/>
    <w:rsid w:val="008C52BC"/>
    <w:rsid w:val="00990DE4"/>
    <w:rsid w:val="009A1033"/>
    <w:rsid w:val="009A470E"/>
    <w:rsid w:val="009C5072"/>
    <w:rsid w:val="00A31295"/>
    <w:rsid w:val="00A53599"/>
    <w:rsid w:val="00A82760"/>
    <w:rsid w:val="00AC4FCC"/>
    <w:rsid w:val="00AF1168"/>
    <w:rsid w:val="00B1771D"/>
    <w:rsid w:val="00B2373F"/>
    <w:rsid w:val="00B629D8"/>
    <w:rsid w:val="00BB6289"/>
    <w:rsid w:val="00BE79C4"/>
    <w:rsid w:val="00BF0ABD"/>
    <w:rsid w:val="00BF307C"/>
    <w:rsid w:val="00C35EB7"/>
    <w:rsid w:val="00C4477E"/>
    <w:rsid w:val="00CA1CEF"/>
    <w:rsid w:val="00CB39A3"/>
    <w:rsid w:val="00CB4A72"/>
    <w:rsid w:val="00CD6837"/>
    <w:rsid w:val="00CE4F67"/>
    <w:rsid w:val="00CE67F9"/>
    <w:rsid w:val="00CE7441"/>
    <w:rsid w:val="00CF4A41"/>
    <w:rsid w:val="00DC2304"/>
    <w:rsid w:val="00DC77B9"/>
    <w:rsid w:val="00DC7C18"/>
    <w:rsid w:val="00DE7007"/>
    <w:rsid w:val="00E644DF"/>
    <w:rsid w:val="00E65821"/>
    <w:rsid w:val="00E84A00"/>
    <w:rsid w:val="00EB0C28"/>
    <w:rsid w:val="00F34DC9"/>
    <w:rsid w:val="00FE1732"/>
    <w:rsid w:val="00FF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5AD48"/>
  <w15:docId w15:val="{E83DC199-F636-40CA-B9A6-E172F181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61FA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1FA"/>
  </w:style>
  <w:style w:type="paragraph" w:styleId="Footer">
    <w:name w:val="footer"/>
    <w:basedOn w:val="Normal"/>
    <w:link w:val="FooterChar"/>
    <w:uiPriority w:val="99"/>
    <w:unhideWhenUsed/>
    <w:rsid w:val="007861FA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1FA"/>
  </w:style>
  <w:style w:type="paragraph" w:styleId="Revision">
    <w:name w:val="Revision"/>
    <w:hidden/>
    <w:uiPriority w:val="99"/>
    <w:semiHidden/>
    <w:rsid w:val="002A528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88</Characters>
  <Application>Microsoft Office Word</Application>
  <DocSecurity>0</DocSecurity>
  <Lines>57</Lines>
  <Paragraphs>51</Paragraphs>
  <ScaleCrop>false</ScaleCrop>
  <Company>Region Hovedstaden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Schmidt</dc:creator>
  <cp:lastModifiedBy>Emma Andrew</cp:lastModifiedBy>
  <cp:revision>3</cp:revision>
  <dcterms:created xsi:type="dcterms:W3CDTF">2026-04-02T10:20:00Z</dcterms:created>
  <dcterms:modified xsi:type="dcterms:W3CDTF">2026-04-0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be5cb09a-2992-49d6-8ac9-5f63e7b1ad2f_Enabled">
    <vt:lpwstr>true</vt:lpwstr>
  </property>
  <property fmtid="{D5CDD505-2E9C-101B-9397-08002B2CF9AE}" pid="4" name="MSIP_Label_be5cb09a-2992-49d6-8ac9-5f63e7b1ad2f_SetDate">
    <vt:lpwstr>2026-04-07T12:17:41Z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iteId">
    <vt:lpwstr>91761b62-4c45-43f5-9f0e-be8ad9b551ff</vt:lpwstr>
  </property>
  <property fmtid="{D5CDD505-2E9C-101B-9397-08002B2CF9AE}" pid="8" name="MSIP_Label_be5cb09a-2992-49d6-8ac9-5f63e7b1ad2f_ActionId">
    <vt:lpwstr>5928230d-5124-434e-8d9c-dacd1b4cebca</vt:lpwstr>
  </property>
  <property fmtid="{D5CDD505-2E9C-101B-9397-08002B2CF9AE}" pid="9" name="MSIP_Label_be5cb09a-2992-49d6-8ac9-5f63e7b1ad2f_ContentBits">
    <vt:lpwstr>0</vt:lpwstr>
  </property>
  <property fmtid="{D5CDD505-2E9C-101B-9397-08002B2CF9AE}" pid="10" name="MSIP_Label_be5cb09a-2992-49d6-8ac9-5f63e7b1ad2f_Tag">
    <vt:lpwstr>10, 3, 0, 1</vt:lpwstr>
  </property>
</Properties>
</file>